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1A37" w:rsidRDefault="007C1A37" w:rsidP="007C1A37">
      <w:pPr>
        <w:rPr>
          <w:rFonts w:ascii="Times New Roman" w:hAnsi="Times New Roman" w:cs="Times New Roman" w:hint="eastAsia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upplementary Table 1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62FC2">
        <w:rPr>
          <w:rFonts w:ascii="Times New Roman" w:hAnsi="Times New Roman" w:cs="Times New Roman" w:hint="eastAsia"/>
          <w:b/>
          <w:sz w:val="24"/>
          <w:szCs w:val="24"/>
        </w:rPr>
        <w:t>The seven patients</w:t>
      </w:r>
      <w:r w:rsidRPr="00862FC2">
        <w:rPr>
          <w:rFonts w:ascii="Times New Roman" w:hAnsi="Times New Roman" w:cs="Times New Roman"/>
          <w:b/>
          <w:sz w:val="24"/>
          <w:szCs w:val="24"/>
        </w:rPr>
        <w:t>’</w:t>
      </w:r>
      <w:r w:rsidRPr="00862FC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62FC2">
        <w:rPr>
          <w:rFonts w:ascii="Times New Roman" w:hAnsi="Times New Roman" w:cs="Times New Roman"/>
          <w:b/>
          <w:sz w:val="24"/>
          <w:szCs w:val="24"/>
        </w:rPr>
        <w:t>characteristics</w:t>
      </w:r>
      <w:r w:rsidRPr="00862FC2">
        <w:rPr>
          <w:rFonts w:ascii="Times New Roman" w:hAnsi="Times New Roman" w:cs="Times New Roman" w:hint="eastAsia"/>
          <w:b/>
          <w:sz w:val="24"/>
          <w:szCs w:val="24"/>
        </w:rPr>
        <w:t xml:space="preserve"> for </w:t>
      </w:r>
      <w:r w:rsidRPr="00862FC2">
        <w:rPr>
          <w:rFonts w:ascii="Times New Roman" w:hAnsi="Times New Roman" w:cs="Times New Roman"/>
          <w:b/>
          <w:sz w:val="24"/>
          <w:szCs w:val="24"/>
        </w:rPr>
        <w:t xml:space="preserve">next-generation sequencing </w:t>
      </w:r>
    </w:p>
    <w:p w:rsidR="00D107E5" w:rsidRPr="00862FC2" w:rsidRDefault="00D107E5" w:rsidP="007C1A3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7C1A37" w:rsidRPr="000C373F" w:rsidTr="00442157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7C1A37" w:rsidRPr="000C373F" w:rsidRDefault="007C1A3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patient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7C1A37" w:rsidRPr="000C373F" w:rsidRDefault="007C1A3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Gender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7C1A37" w:rsidRPr="000C373F" w:rsidRDefault="007C1A3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Age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7C1A37" w:rsidRPr="000C373F" w:rsidRDefault="007C1A3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/>
                <w:sz w:val="18"/>
                <w:szCs w:val="18"/>
              </w:rPr>
              <w:t>Pathological grade</w:t>
            </w:r>
          </w:p>
        </w:tc>
      </w:tr>
      <w:tr w:rsidR="007C1A37" w:rsidRPr="000C373F" w:rsidTr="00442157">
        <w:tc>
          <w:tcPr>
            <w:tcW w:w="2130" w:type="dxa"/>
            <w:tcBorders>
              <w:top w:val="nil"/>
            </w:tcBorders>
          </w:tcPr>
          <w:p w:rsidR="007C1A37" w:rsidRPr="000C373F" w:rsidRDefault="007C1A3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CRC1</w:t>
            </w:r>
          </w:p>
        </w:tc>
        <w:tc>
          <w:tcPr>
            <w:tcW w:w="2130" w:type="dxa"/>
            <w:tcBorders>
              <w:top w:val="nil"/>
            </w:tcBorders>
          </w:tcPr>
          <w:p w:rsidR="007C1A37" w:rsidRPr="000C373F" w:rsidRDefault="007C1A3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2131" w:type="dxa"/>
            <w:tcBorders>
              <w:top w:val="nil"/>
            </w:tcBorders>
          </w:tcPr>
          <w:p w:rsidR="007C1A37" w:rsidRPr="000C373F" w:rsidRDefault="007C1A3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2131" w:type="dxa"/>
            <w:tcBorders>
              <w:top w:val="nil"/>
            </w:tcBorders>
          </w:tcPr>
          <w:p w:rsidR="007C1A37" w:rsidRPr="000C373F" w:rsidRDefault="007C1A3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IV</w:t>
            </w:r>
          </w:p>
        </w:tc>
      </w:tr>
      <w:tr w:rsidR="007C1A37" w:rsidRPr="000C373F" w:rsidTr="00442157">
        <w:tc>
          <w:tcPr>
            <w:tcW w:w="2130" w:type="dxa"/>
          </w:tcPr>
          <w:p w:rsidR="007C1A37" w:rsidRPr="000C373F" w:rsidRDefault="007C1A3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CRC2</w:t>
            </w:r>
          </w:p>
        </w:tc>
        <w:tc>
          <w:tcPr>
            <w:tcW w:w="2130" w:type="dxa"/>
          </w:tcPr>
          <w:p w:rsidR="007C1A37" w:rsidRPr="000C373F" w:rsidRDefault="007C1A3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2131" w:type="dxa"/>
          </w:tcPr>
          <w:p w:rsidR="007C1A37" w:rsidRPr="000C373F" w:rsidRDefault="007C1A3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2131" w:type="dxa"/>
          </w:tcPr>
          <w:p w:rsidR="007C1A37" w:rsidRPr="000C373F" w:rsidRDefault="007C1A3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IV</w:t>
            </w:r>
          </w:p>
        </w:tc>
      </w:tr>
      <w:tr w:rsidR="007C1A37" w:rsidRPr="000C373F" w:rsidTr="00442157">
        <w:tc>
          <w:tcPr>
            <w:tcW w:w="2130" w:type="dxa"/>
          </w:tcPr>
          <w:p w:rsidR="007C1A37" w:rsidRPr="000C373F" w:rsidRDefault="007C1A3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CRC3</w:t>
            </w:r>
          </w:p>
        </w:tc>
        <w:tc>
          <w:tcPr>
            <w:tcW w:w="2130" w:type="dxa"/>
          </w:tcPr>
          <w:p w:rsidR="007C1A37" w:rsidRPr="000C373F" w:rsidRDefault="007C1A3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2131" w:type="dxa"/>
          </w:tcPr>
          <w:p w:rsidR="007C1A37" w:rsidRPr="000C373F" w:rsidRDefault="007C1A3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2131" w:type="dxa"/>
          </w:tcPr>
          <w:p w:rsidR="007C1A37" w:rsidRPr="000C373F" w:rsidRDefault="007C1A3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IV</w:t>
            </w:r>
          </w:p>
        </w:tc>
      </w:tr>
      <w:tr w:rsidR="007C1A37" w:rsidRPr="000C373F" w:rsidTr="00442157">
        <w:tc>
          <w:tcPr>
            <w:tcW w:w="2130" w:type="dxa"/>
          </w:tcPr>
          <w:p w:rsidR="007C1A37" w:rsidRPr="000C373F" w:rsidRDefault="007C1A3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CRC4</w:t>
            </w:r>
          </w:p>
        </w:tc>
        <w:tc>
          <w:tcPr>
            <w:tcW w:w="2130" w:type="dxa"/>
          </w:tcPr>
          <w:p w:rsidR="007C1A37" w:rsidRPr="000C373F" w:rsidRDefault="007C1A3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2131" w:type="dxa"/>
          </w:tcPr>
          <w:p w:rsidR="007C1A37" w:rsidRPr="000C373F" w:rsidRDefault="007C1A3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2131" w:type="dxa"/>
          </w:tcPr>
          <w:p w:rsidR="007C1A37" w:rsidRPr="000C373F" w:rsidRDefault="007C1A3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IV</w:t>
            </w:r>
          </w:p>
        </w:tc>
      </w:tr>
      <w:tr w:rsidR="007C1A37" w:rsidRPr="000C373F" w:rsidTr="00442157">
        <w:tc>
          <w:tcPr>
            <w:tcW w:w="2130" w:type="dxa"/>
          </w:tcPr>
          <w:p w:rsidR="007C1A37" w:rsidRPr="000C373F" w:rsidRDefault="007C1A3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CRC5</w:t>
            </w:r>
          </w:p>
        </w:tc>
        <w:tc>
          <w:tcPr>
            <w:tcW w:w="2130" w:type="dxa"/>
          </w:tcPr>
          <w:p w:rsidR="007C1A37" w:rsidRPr="000C373F" w:rsidRDefault="007C1A3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2131" w:type="dxa"/>
          </w:tcPr>
          <w:p w:rsidR="007C1A37" w:rsidRPr="000C373F" w:rsidRDefault="007C1A3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</w:p>
        </w:tc>
        <w:tc>
          <w:tcPr>
            <w:tcW w:w="2131" w:type="dxa"/>
          </w:tcPr>
          <w:p w:rsidR="007C1A37" w:rsidRPr="000C373F" w:rsidRDefault="007C1A3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IV</w:t>
            </w:r>
          </w:p>
        </w:tc>
      </w:tr>
      <w:tr w:rsidR="007C1A37" w:rsidRPr="000C373F" w:rsidTr="00442157">
        <w:tc>
          <w:tcPr>
            <w:tcW w:w="2130" w:type="dxa"/>
          </w:tcPr>
          <w:p w:rsidR="007C1A37" w:rsidRPr="000C373F" w:rsidRDefault="007C1A3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CRC6</w:t>
            </w:r>
          </w:p>
        </w:tc>
        <w:tc>
          <w:tcPr>
            <w:tcW w:w="2130" w:type="dxa"/>
          </w:tcPr>
          <w:p w:rsidR="007C1A37" w:rsidRPr="000C373F" w:rsidRDefault="007C1A3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2131" w:type="dxa"/>
          </w:tcPr>
          <w:p w:rsidR="007C1A37" w:rsidRPr="000C373F" w:rsidRDefault="007C1A3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2131" w:type="dxa"/>
          </w:tcPr>
          <w:p w:rsidR="007C1A37" w:rsidRPr="000C373F" w:rsidRDefault="007C1A3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IV</w:t>
            </w:r>
          </w:p>
        </w:tc>
      </w:tr>
      <w:tr w:rsidR="007C1A37" w:rsidRPr="000C373F" w:rsidTr="00442157">
        <w:tc>
          <w:tcPr>
            <w:tcW w:w="2130" w:type="dxa"/>
          </w:tcPr>
          <w:p w:rsidR="007C1A37" w:rsidRPr="000C373F" w:rsidRDefault="007C1A3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CRC7</w:t>
            </w:r>
          </w:p>
        </w:tc>
        <w:tc>
          <w:tcPr>
            <w:tcW w:w="2130" w:type="dxa"/>
          </w:tcPr>
          <w:p w:rsidR="007C1A37" w:rsidRPr="000C373F" w:rsidRDefault="007C1A3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2131" w:type="dxa"/>
          </w:tcPr>
          <w:p w:rsidR="007C1A37" w:rsidRPr="000C373F" w:rsidRDefault="007C1A3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2131" w:type="dxa"/>
          </w:tcPr>
          <w:p w:rsidR="007C1A37" w:rsidRPr="000C373F" w:rsidRDefault="007C1A3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IV</w:t>
            </w:r>
          </w:p>
        </w:tc>
      </w:tr>
    </w:tbl>
    <w:p w:rsidR="007C1A37" w:rsidRDefault="007C1A37" w:rsidP="007C1A37">
      <w:pPr>
        <w:rPr>
          <w:rFonts w:ascii="Times New Roman" w:hAnsi="Times New Roman" w:cs="Times New Roman"/>
          <w:sz w:val="18"/>
          <w:szCs w:val="18"/>
        </w:rPr>
      </w:pPr>
    </w:p>
    <w:p w:rsidR="007E5603" w:rsidRDefault="007E5603"/>
    <w:sectPr w:rsidR="007E56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4814" w:rsidRDefault="00DB4814" w:rsidP="00D107E5">
      <w:r>
        <w:separator/>
      </w:r>
    </w:p>
  </w:endnote>
  <w:endnote w:type="continuationSeparator" w:id="0">
    <w:p w:rsidR="00DB4814" w:rsidRDefault="00DB4814" w:rsidP="00D107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4814" w:rsidRDefault="00DB4814" w:rsidP="00D107E5">
      <w:r>
        <w:separator/>
      </w:r>
    </w:p>
  </w:footnote>
  <w:footnote w:type="continuationSeparator" w:id="0">
    <w:p w:rsidR="00DB4814" w:rsidRDefault="00DB4814" w:rsidP="00D107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A37"/>
    <w:rsid w:val="007C1A37"/>
    <w:rsid w:val="007E5603"/>
    <w:rsid w:val="00D107E5"/>
    <w:rsid w:val="00DB4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1A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1A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107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107E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107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107E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1A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1A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107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107E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107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107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 SYSTEM</dc:creator>
  <cp:lastModifiedBy>MC SYSTEM</cp:lastModifiedBy>
  <cp:revision>2</cp:revision>
  <dcterms:created xsi:type="dcterms:W3CDTF">2019-09-28T00:45:00Z</dcterms:created>
  <dcterms:modified xsi:type="dcterms:W3CDTF">2019-09-28T01:07:00Z</dcterms:modified>
</cp:coreProperties>
</file>